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F78715" w14:textId="7E23E456" w:rsidR="00241AB1" w:rsidRPr="00241AB1" w:rsidRDefault="00241AB1" w:rsidP="00241AB1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  <w:r w:rsidRPr="009134B8">
        <w:rPr>
          <w:rFonts w:ascii="Times New Roman" w:eastAsia="宋体" w:hAnsi="Times New Roman" w:cs="Times New Roman" w:hint="eastAsia"/>
          <w:b/>
          <w:color w:val="000000" w:themeColor="text1"/>
          <w:sz w:val="20"/>
          <w:szCs w:val="20"/>
        </w:rPr>
        <w:t xml:space="preserve">Table </w:t>
      </w:r>
      <w:r>
        <w:rPr>
          <w:rFonts w:ascii="Times New Roman" w:eastAsia="宋体" w:hAnsi="Times New Roman" w:cs="Times New Roman"/>
          <w:b/>
          <w:color w:val="000000" w:themeColor="text1"/>
          <w:sz w:val="20"/>
          <w:szCs w:val="20"/>
        </w:rPr>
        <w:t xml:space="preserve">S1 </w:t>
      </w:r>
      <w:r w:rsidRPr="00241AB1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Genome sequence information of closest type strains 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and </w:t>
      </w:r>
      <w:r w:rsidRPr="00241AB1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verage nucleotide identity with NJAU-Z9</w:t>
      </w:r>
    </w:p>
    <w:tbl>
      <w:tblPr>
        <w:tblStyle w:val="ae"/>
        <w:tblW w:w="1069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843"/>
        <w:gridCol w:w="1559"/>
        <w:gridCol w:w="1701"/>
        <w:gridCol w:w="2046"/>
      </w:tblGrid>
      <w:tr w:rsidR="00241AB1" w:rsidRPr="006D5A60" w14:paraId="2EC4AB69" w14:textId="77777777" w:rsidTr="0098510C">
        <w:trPr>
          <w:trHeight w:val="233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05DFE9" w14:textId="77777777" w:rsidR="00241AB1" w:rsidRPr="006D5A60" w:rsidRDefault="00241AB1" w:rsidP="0098510C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D5A60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Strai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6BB8BA" w14:textId="77777777" w:rsidR="00241AB1" w:rsidRPr="006D5A60" w:rsidRDefault="00241AB1" w:rsidP="009851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Similarity to </w:t>
            </w:r>
            <w:r w:rsidRPr="006D5A60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NJAU-Z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(ANI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 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9A6B31" w14:textId="77777777" w:rsidR="00241AB1" w:rsidRPr="006D5A60" w:rsidRDefault="00241AB1" w:rsidP="009851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GC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D5A60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conte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bookmarkStart w:id="1" w:name="OLE_LINK217"/>
            <w:bookmarkStart w:id="2" w:name="OLE_LINK218"/>
            <w:r w:rsidRPr="006D5A60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(%)</w:t>
            </w:r>
            <w:bookmarkEnd w:id="1"/>
            <w:bookmarkEnd w:id="2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0F3CC7" w14:textId="77777777" w:rsidR="00241AB1" w:rsidRPr="006D5A60" w:rsidRDefault="00241AB1" w:rsidP="009851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Genom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D5A60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size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b</w:t>
            </w:r>
            <w:r w:rsidRPr="006D5A60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9B6028" w14:textId="77777777" w:rsidR="00241AB1" w:rsidRPr="006D5A60" w:rsidRDefault="00241AB1" w:rsidP="009851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Genomic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D5A60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sequenc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6D5A60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Accession NO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41AB1" w:rsidRPr="006D5A60" w14:paraId="632B5ECD" w14:textId="77777777" w:rsidTr="0098510C">
        <w:trPr>
          <w:trHeight w:val="233"/>
          <w:jc w:val="center"/>
        </w:trPr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49F09C8F" w14:textId="77777777" w:rsidR="00241AB1" w:rsidRPr="006D5A60" w:rsidRDefault="00241AB1" w:rsidP="0098510C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bookmarkStart w:id="3" w:name="OLE_LINK261"/>
            <w:bookmarkStart w:id="4" w:name="OLE_LINK262"/>
            <w:r w:rsidRPr="006D5A60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0"/>
                <w:szCs w:val="20"/>
              </w:rPr>
              <w:t>Bacillus methylotrophicus</w:t>
            </w:r>
            <w:bookmarkEnd w:id="3"/>
            <w:bookmarkEnd w:id="4"/>
            <w:r w:rsidRPr="006D5A60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CBMB205</w:t>
            </w:r>
            <w:r w:rsidRPr="006D5A60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2EB2E361" w14:textId="77777777" w:rsidR="00241AB1" w:rsidRPr="006D5A60" w:rsidRDefault="00241AB1" w:rsidP="0098510C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D5A60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97.9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FC9DA61" w14:textId="77777777" w:rsidR="00241AB1" w:rsidRPr="006D5A60" w:rsidRDefault="00241AB1" w:rsidP="0098510C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D5A60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46.7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DCB826C" w14:textId="77777777" w:rsidR="00241AB1" w:rsidRPr="006D5A60" w:rsidRDefault="00241AB1" w:rsidP="0098510C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D5A60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noWrap/>
            <w:hideMark/>
          </w:tcPr>
          <w:p w14:paraId="23573224" w14:textId="77777777" w:rsidR="00241AB1" w:rsidRPr="006D5A60" w:rsidRDefault="00241AB1" w:rsidP="0098510C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D5A60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NZ_CP011937.1</w:t>
            </w:r>
          </w:p>
        </w:tc>
      </w:tr>
      <w:tr w:rsidR="00241AB1" w:rsidRPr="006D5A60" w14:paraId="6CBE2C1A" w14:textId="77777777" w:rsidTr="0098510C">
        <w:trPr>
          <w:trHeight w:val="233"/>
          <w:jc w:val="center"/>
        </w:trPr>
        <w:tc>
          <w:tcPr>
            <w:tcW w:w="3544" w:type="dxa"/>
            <w:noWrap/>
            <w:hideMark/>
          </w:tcPr>
          <w:p w14:paraId="11E0C281" w14:textId="77777777" w:rsidR="00241AB1" w:rsidRPr="006D5A60" w:rsidRDefault="00241AB1" w:rsidP="0098510C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bookmarkStart w:id="5" w:name="RANGE!A3"/>
            <w:r w:rsidRPr="006D5A60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0"/>
                <w:szCs w:val="20"/>
              </w:rPr>
              <w:t>Bacillus velezensis</w:t>
            </w:r>
            <w:r w:rsidRPr="006D5A60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FZB42</w:t>
            </w:r>
            <w:r w:rsidRPr="006D5A60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T</w:t>
            </w:r>
            <w:r w:rsidRPr="006D5A60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bookmarkEnd w:id="5"/>
          </w:p>
        </w:tc>
        <w:tc>
          <w:tcPr>
            <w:tcW w:w="1843" w:type="dxa"/>
            <w:noWrap/>
            <w:hideMark/>
          </w:tcPr>
          <w:p w14:paraId="76929525" w14:textId="77777777" w:rsidR="00241AB1" w:rsidRPr="006D5A60" w:rsidRDefault="00241AB1" w:rsidP="0098510C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D5A60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97.8</w:t>
            </w:r>
          </w:p>
        </w:tc>
        <w:tc>
          <w:tcPr>
            <w:tcW w:w="1559" w:type="dxa"/>
            <w:noWrap/>
            <w:hideMark/>
          </w:tcPr>
          <w:p w14:paraId="707094D0" w14:textId="77777777" w:rsidR="00241AB1" w:rsidRPr="006D5A60" w:rsidRDefault="00241AB1" w:rsidP="0098510C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D5A60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46.46</w:t>
            </w:r>
          </w:p>
        </w:tc>
        <w:tc>
          <w:tcPr>
            <w:tcW w:w="1701" w:type="dxa"/>
            <w:noWrap/>
            <w:hideMark/>
          </w:tcPr>
          <w:p w14:paraId="2A09F0D1" w14:textId="77777777" w:rsidR="00241AB1" w:rsidRPr="006D5A60" w:rsidRDefault="00241AB1" w:rsidP="0098510C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D5A60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46" w:type="dxa"/>
            <w:noWrap/>
            <w:hideMark/>
          </w:tcPr>
          <w:p w14:paraId="5A684223" w14:textId="77777777" w:rsidR="00241AB1" w:rsidRPr="006D5A60" w:rsidRDefault="00241AB1" w:rsidP="0098510C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D5A60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NC_009725.1</w:t>
            </w:r>
          </w:p>
        </w:tc>
      </w:tr>
      <w:tr w:rsidR="00241AB1" w:rsidRPr="006D5A60" w14:paraId="7E810426" w14:textId="77777777" w:rsidTr="0098510C">
        <w:trPr>
          <w:trHeight w:val="233"/>
          <w:jc w:val="center"/>
        </w:trPr>
        <w:tc>
          <w:tcPr>
            <w:tcW w:w="3544" w:type="dxa"/>
            <w:noWrap/>
            <w:hideMark/>
          </w:tcPr>
          <w:p w14:paraId="56AED728" w14:textId="77777777" w:rsidR="00241AB1" w:rsidRPr="006D5A60" w:rsidRDefault="00241AB1" w:rsidP="0098510C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D5A60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0"/>
                <w:szCs w:val="20"/>
              </w:rPr>
              <w:t>Bacillus amyloliquefaciens</w:t>
            </w:r>
            <w:r w:rsidRPr="006D5A60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DSM 7</w:t>
            </w:r>
            <w:r w:rsidRPr="006D5A60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43" w:type="dxa"/>
            <w:noWrap/>
            <w:hideMark/>
          </w:tcPr>
          <w:p w14:paraId="0C810129" w14:textId="77777777" w:rsidR="00241AB1" w:rsidRPr="006D5A60" w:rsidRDefault="00241AB1" w:rsidP="0098510C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D5A60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94.07</w:t>
            </w:r>
          </w:p>
        </w:tc>
        <w:tc>
          <w:tcPr>
            <w:tcW w:w="1559" w:type="dxa"/>
            <w:noWrap/>
            <w:hideMark/>
          </w:tcPr>
          <w:p w14:paraId="4C163D63" w14:textId="77777777" w:rsidR="00241AB1" w:rsidRPr="006D5A60" w:rsidRDefault="00241AB1" w:rsidP="0098510C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D5A60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46.08</w:t>
            </w:r>
          </w:p>
        </w:tc>
        <w:tc>
          <w:tcPr>
            <w:tcW w:w="1701" w:type="dxa"/>
            <w:noWrap/>
            <w:hideMark/>
          </w:tcPr>
          <w:p w14:paraId="0C3DE159" w14:textId="77777777" w:rsidR="00241AB1" w:rsidRPr="006D5A60" w:rsidRDefault="00241AB1" w:rsidP="0098510C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D5A60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46" w:type="dxa"/>
            <w:noWrap/>
            <w:hideMark/>
          </w:tcPr>
          <w:p w14:paraId="3CFAD9C4" w14:textId="77777777" w:rsidR="00241AB1" w:rsidRPr="006D5A60" w:rsidRDefault="00241AB1" w:rsidP="0098510C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D5A60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FN597644.1</w:t>
            </w:r>
          </w:p>
        </w:tc>
      </w:tr>
    </w:tbl>
    <w:p w14:paraId="0A8CF9C5" w14:textId="257155DB" w:rsidR="006D5A60" w:rsidRPr="00241AB1" w:rsidRDefault="006D5A60" w:rsidP="00FE08CC">
      <w:pPr>
        <w:adjustRightInd w:val="0"/>
        <w:snapToGrid w:val="0"/>
        <w:spacing w:line="480" w:lineRule="auto"/>
        <w:ind w:firstLineChars="100" w:firstLine="200"/>
        <w:jc w:val="center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5D56C0C6" w14:textId="77777777" w:rsidR="006D5A60" w:rsidRDefault="006D5A60" w:rsidP="00FE08CC">
      <w:pPr>
        <w:adjustRightInd w:val="0"/>
        <w:snapToGrid w:val="0"/>
        <w:spacing w:line="480" w:lineRule="auto"/>
        <w:ind w:firstLineChars="100" w:firstLine="201"/>
        <w:jc w:val="center"/>
        <w:rPr>
          <w:rFonts w:ascii="Times New Roman" w:eastAsia="宋体" w:hAnsi="Times New Roman" w:cs="Times New Roman"/>
          <w:b/>
          <w:color w:val="000000" w:themeColor="text1"/>
          <w:sz w:val="20"/>
          <w:szCs w:val="20"/>
        </w:rPr>
      </w:pPr>
    </w:p>
    <w:p w14:paraId="0D8AC752" w14:textId="34D4A2D0" w:rsidR="00FE08CC" w:rsidRPr="009134B8" w:rsidRDefault="00FE08CC" w:rsidP="00FE08CC">
      <w:pPr>
        <w:adjustRightInd w:val="0"/>
        <w:snapToGrid w:val="0"/>
        <w:spacing w:line="480" w:lineRule="auto"/>
        <w:ind w:firstLineChars="100" w:firstLine="201"/>
        <w:jc w:val="center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bookmarkStart w:id="6" w:name="OLE_LINK270"/>
      <w:bookmarkStart w:id="7" w:name="OLE_LINK271"/>
      <w:r w:rsidRPr="009134B8">
        <w:rPr>
          <w:rFonts w:ascii="Times New Roman" w:eastAsia="宋体" w:hAnsi="Times New Roman" w:cs="Times New Roman" w:hint="eastAsia"/>
          <w:b/>
          <w:color w:val="000000" w:themeColor="text1"/>
          <w:sz w:val="20"/>
          <w:szCs w:val="20"/>
        </w:rPr>
        <w:t xml:space="preserve">Table </w:t>
      </w:r>
      <w:r>
        <w:rPr>
          <w:rFonts w:ascii="Times New Roman" w:eastAsia="宋体" w:hAnsi="Times New Roman" w:cs="Times New Roman"/>
          <w:b/>
          <w:color w:val="000000" w:themeColor="text1"/>
          <w:sz w:val="20"/>
          <w:szCs w:val="20"/>
        </w:rPr>
        <w:t>S</w:t>
      </w:r>
      <w:bookmarkEnd w:id="6"/>
      <w:bookmarkEnd w:id="7"/>
      <w:r w:rsidR="00241AB1">
        <w:rPr>
          <w:rFonts w:ascii="Times New Roman" w:eastAsia="宋体" w:hAnsi="Times New Roman" w:cs="Times New Roman"/>
          <w:b/>
          <w:color w:val="000000" w:themeColor="text1"/>
          <w:sz w:val="20"/>
          <w:szCs w:val="20"/>
        </w:rPr>
        <w:t>2</w:t>
      </w:r>
      <w:r w:rsidRPr="009134B8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Bacterial strains used in this study</w:t>
      </w:r>
    </w:p>
    <w:tbl>
      <w:tblPr>
        <w:tblW w:w="9716" w:type="dxa"/>
        <w:jc w:val="center"/>
        <w:tblLook w:val="04A0" w:firstRow="1" w:lastRow="0" w:firstColumn="1" w:lastColumn="0" w:noHBand="0" w:noVBand="1"/>
      </w:tblPr>
      <w:tblGrid>
        <w:gridCol w:w="3261"/>
        <w:gridCol w:w="4430"/>
        <w:gridCol w:w="2025"/>
      </w:tblGrid>
      <w:tr w:rsidR="00FE08CC" w:rsidRPr="009134B8" w14:paraId="68C46216" w14:textId="77777777" w:rsidTr="00142C2B">
        <w:trPr>
          <w:trHeight w:val="215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D4738" w14:textId="77777777" w:rsidR="00FE08CC" w:rsidRPr="009134B8" w:rsidRDefault="00FE08CC" w:rsidP="00142C2B">
            <w:pPr>
              <w:adjustRightInd w:val="0"/>
              <w:snapToGrid w:val="0"/>
              <w:spacing w:line="480" w:lineRule="auto"/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icroorganism</w:t>
            </w:r>
          </w:p>
        </w:tc>
        <w:tc>
          <w:tcPr>
            <w:tcW w:w="4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1EC30" w14:textId="77777777" w:rsidR="00FE08CC" w:rsidRPr="009134B8" w:rsidRDefault="00FE08CC" w:rsidP="00142C2B">
            <w:pPr>
              <w:adjustRightInd w:val="0"/>
              <w:snapToGrid w:val="0"/>
              <w:spacing w:line="480" w:lineRule="auto"/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ccession numbers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EB3CD" w14:textId="77777777" w:rsidR="00FE08CC" w:rsidRPr="009134B8" w:rsidRDefault="00FE08CC" w:rsidP="00142C2B">
            <w:pPr>
              <w:adjustRightInd w:val="0"/>
              <w:snapToGrid w:val="0"/>
              <w:spacing w:line="480" w:lineRule="auto"/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FE08CC" w:rsidRPr="009134B8" w14:paraId="7F78A20F" w14:textId="77777777" w:rsidTr="00142C2B">
        <w:trPr>
          <w:trHeight w:val="2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E30C" w14:textId="77777777" w:rsidR="00FE08CC" w:rsidRPr="009134B8" w:rsidRDefault="00FE08CC" w:rsidP="00142C2B">
            <w:pPr>
              <w:adjustRightInd w:val="0"/>
              <w:snapToGrid w:val="0"/>
              <w:spacing w:line="480" w:lineRule="auto"/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134B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Bacillus</w:t>
            </w:r>
            <w:r w:rsidRPr="009134B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subtilis</w:t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NJAU-G10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2345" w14:textId="77777777" w:rsidR="00FE08CC" w:rsidRPr="009134B8" w:rsidRDefault="00FE08CC" w:rsidP="00142C2B">
            <w:pPr>
              <w:adjustRightInd w:val="0"/>
              <w:snapToGrid w:val="0"/>
              <w:spacing w:line="480" w:lineRule="auto"/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KP40380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D4BA" w14:textId="77777777" w:rsidR="00FE08CC" w:rsidRPr="009134B8" w:rsidRDefault="00FE08CC" w:rsidP="00142C2B">
            <w:pPr>
              <w:adjustRightInd w:val="0"/>
              <w:snapToGrid w:val="0"/>
              <w:spacing w:line="480" w:lineRule="auto"/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Zhang&lt;/Author&gt;&lt;Year&gt;2015&lt;/Year&gt;&lt;RecNum&gt;76&lt;/RecNum&gt;&lt;DisplayText&gt;[30]&lt;/DisplayText&gt;&lt;record&gt;&lt;rec-number&gt;76&lt;/rec-number&gt;&lt;foreign-keys&gt;&lt;key app="EN" db-id="zxrwwadsxs9zfnetzziv50foaxt2pvxfe0r0" timestamp="1515861847"&gt;76&lt;/key&gt;&lt;/foreign-keys&gt;&lt;ref-type name="Journal Article"&gt;17&lt;/ref-type&gt;&lt;contributors&gt;&lt;authors&gt;&lt;author&gt;Zhang, Yang&lt;/author&gt;&lt;author&gt;Wen, Chun Yan&lt;/author&gt;&lt;author&gt;Zhao, Mai Qiong&lt;/author&gt;&lt;author&gt;Zhang, Miao&lt;/author&gt;&lt;author&gt;Gao, Qi&lt;/author&gt;&lt;author&gt;Li, Rong&lt;/author&gt;&lt;author&gt;Shen, Qi Rong&lt;/author&gt;&lt;/authors&gt;&lt;/contributors&gt;&lt;titles&gt;&lt;title&gt;Isolation of plant growth promoting rhizobacteria from pepper and development of bio-nursery substrates&lt;/title&gt;&lt;secondary-title&gt;Journal of Nanjing Agricultural University&lt;/secondary-title&gt;&lt;/titles&gt;&lt;periodical&gt;&lt;full-title&gt;Journal of Nanjing Agricultural University&lt;/full-title&gt;&lt;/periodical&gt;&lt;dates&gt;&lt;year&gt;2015&lt;/year&gt;&lt;/dates&gt;&lt;urls&gt;&lt;/urls&gt;&lt;/record&gt;&lt;/Cite&gt;&lt;/EndNote&gt;</w:instrText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4</w:t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E08CC" w:rsidRPr="009134B8" w14:paraId="7AAF88A0" w14:textId="77777777" w:rsidTr="00142C2B">
        <w:trPr>
          <w:trHeight w:val="2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0605" w14:textId="77777777" w:rsidR="00FE08CC" w:rsidRPr="009134B8" w:rsidRDefault="00FE08CC" w:rsidP="00142C2B">
            <w:pPr>
              <w:adjustRightInd w:val="0"/>
              <w:snapToGrid w:val="0"/>
              <w:spacing w:line="480" w:lineRule="auto"/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134B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Bacillus amyloliquefaciens </w:t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QR-9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CF4D" w14:textId="77777777" w:rsidR="00FE08CC" w:rsidRPr="009134B8" w:rsidRDefault="00FE08CC" w:rsidP="00142C2B">
            <w:pPr>
              <w:adjustRightInd w:val="0"/>
              <w:snapToGrid w:val="0"/>
              <w:spacing w:line="480" w:lineRule="auto"/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P00689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7C82" w14:textId="77777777" w:rsidR="00FE08CC" w:rsidRPr="009134B8" w:rsidRDefault="00FE08CC" w:rsidP="00142C2B">
            <w:pPr>
              <w:adjustRightInd w:val="0"/>
              <w:snapToGrid w:val="0"/>
              <w:spacing w:line="480" w:lineRule="auto"/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Zhang&lt;/Author&gt;&lt;Year&gt;2015&lt;/Year&gt;&lt;RecNum&gt;350&lt;/RecNum&gt;&lt;DisplayText&gt;[59]&lt;/DisplayText&gt;&lt;record&gt;&lt;rec-number&gt;350&lt;/rec-number&gt;&lt;foreign-keys&gt;&lt;key app="EN" db-id="zxrwwadsxs9zfnetzziv50foaxt2pvxfe0r0" timestamp="1525184400"&gt;350&lt;/key&gt;&lt;/foreign-keys&gt;&lt;ref-type name="Journal Article"&gt;17&lt;/ref-type&gt;&lt;contributors&gt;&lt;authors&gt;&lt;author&gt;Zhang, N.&lt;/author&gt;&lt;author&gt;Yang, D.&lt;/author&gt;&lt;author&gt;Wang, D.&lt;/author&gt;&lt;author&gt;Miao, Y.&lt;/author&gt;&lt;author&gt;Shao, J.&lt;/author&gt;&lt;author&gt;Zhou, X.&lt;/author&gt;&lt;author&gt;Xu, Z.&lt;/author&gt;&lt;author&gt;Li, Q.&lt;/author&gt;&lt;author&gt;Feng, H.&lt;/author&gt;&lt;author&gt;Li, S.&lt;/author&gt;&lt;/authors&gt;&lt;/contributors&gt;&lt;titles&gt;&lt;title&gt;Whole transcriptomic analysis of the plant-beneficial rhizobacterium Bacillus amyloliquefaciens SQR9 during enhanced biofilm formation regulated by maize root exudates&lt;/title&gt;&lt;secondary-title&gt;Bmc Genomics&lt;/secondary-title&gt;&lt;/titles&gt;&lt;periodical&gt;&lt;full-title&gt;Bmc Genomics&lt;/full-title&gt;&lt;/periodical&gt;&lt;pages&gt;685&lt;/pages&gt;&lt;volume&gt;16&lt;/volume&gt;&lt;number&gt;1&lt;/number&gt;&lt;dates&gt;&lt;year&gt;2015&lt;/year&gt;&lt;/dates&gt;&lt;urls&gt;&lt;/urls&gt;&lt;/record&gt;&lt;/Cite&gt;&lt;/EndNote&gt;</w:instrText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8</w:t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E08CC" w:rsidRPr="009134B8" w14:paraId="397F5180" w14:textId="77777777" w:rsidTr="00142C2B">
        <w:trPr>
          <w:trHeight w:val="2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56A4" w14:textId="77777777" w:rsidR="00FE08CC" w:rsidRPr="009134B8" w:rsidRDefault="00FE08CC" w:rsidP="00142C2B">
            <w:pPr>
              <w:adjustRightInd w:val="0"/>
              <w:snapToGrid w:val="0"/>
              <w:spacing w:line="480" w:lineRule="auto"/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134B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Bacillus amyloliquefaciens </w:t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-5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9670" w14:textId="77777777" w:rsidR="00FE08CC" w:rsidRPr="009134B8" w:rsidRDefault="00FE08CC" w:rsidP="00142C2B">
            <w:pPr>
              <w:adjustRightInd w:val="0"/>
              <w:snapToGrid w:val="0"/>
              <w:spacing w:line="480" w:lineRule="auto"/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JQ217371.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1DC1" w14:textId="77777777" w:rsidR="00FE08CC" w:rsidRPr="009134B8" w:rsidRDefault="00FE08CC" w:rsidP="00142C2B">
            <w:pPr>
              <w:adjustRightInd w:val="0"/>
              <w:snapToGrid w:val="0"/>
              <w:spacing w:line="480" w:lineRule="auto"/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Tan&lt;/Author&gt;&lt;Year&gt;2013&lt;/Year&gt;&lt;RecNum&gt;351&lt;/RecNum&gt;&lt;DisplayText&gt;[60]&lt;/DisplayText&gt;&lt;record&gt;&lt;rec-number&gt;351&lt;/rec-number&gt;&lt;foreign-keys&gt;&lt;key app="EN" db-id="zxrwwadsxs9zfnetzziv50foaxt2pvxfe0r0" timestamp="1525184423"&gt;351&lt;/key&gt;&lt;/foreign-keys&gt;&lt;ref-type name="Journal Article"&gt;17&lt;/ref-type&gt;&lt;contributors&gt;&lt;authors&gt;&lt;author&gt;Tan, S.&lt;/author&gt;&lt;author&gt;Jiang, Y.&lt;/author&gt;&lt;author&gt;Song, S.&lt;/author&gt;&lt;author&gt;Huang, J.&lt;/author&gt;&lt;author&gt;Ling, N.&lt;/author&gt;&lt;author&gt;Xu, Y.&lt;/author&gt;&lt;author&gt;Shen, Q.&lt;/author&gt;&lt;/authors&gt;&lt;/contributors&gt;&lt;titles&gt;&lt;title&gt;Two Bacillus amyloliquefaciens strains isolated using the competitive tomato root enrichment method and their effects on suppressing Ralstonia solanacearum and promoting tomato plant growth&lt;/title&gt;&lt;secondary-title&gt;Crop Protection&lt;/secondary-title&gt;&lt;/titles&gt;&lt;periodical&gt;&lt;full-title&gt;Crop Protection&lt;/full-title&gt;&lt;/periodical&gt;&lt;pages&gt;134-140&lt;/pages&gt;&lt;volume&gt;43&lt;/volume&gt;&lt;number&gt;1&lt;/number&gt;&lt;dates&gt;&lt;year&gt;2013&lt;/year&gt;&lt;/dates&gt;&lt;urls&gt;&lt;/urls&gt;&lt;/record&gt;&lt;/Cite&gt;&lt;/EndNote&gt;</w:instrText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9</w:t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E08CC" w:rsidRPr="009134B8" w14:paraId="63E48A72" w14:textId="77777777" w:rsidTr="00142C2B">
        <w:trPr>
          <w:trHeight w:val="2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73EA" w14:textId="77777777" w:rsidR="00FE08CC" w:rsidRPr="009134B8" w:rsidRDefault="00FE08CC" w:rsidP="00142C2B">
            <w:pPr>
              <w:adjustRightInd w:val="0"/>
              <w:snapToGrid w:val="0"/>
              <w:spacing w:line="480" w:lineRule="auto"/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134B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Bacillus pumilus </w:t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Z-8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BEBC" w14:textId="77777777" w:rsidR="00FE08CC" w:rsidRPr="009134B8" w:rsidRDefault="00FE08CC" w:rsidP="00142C2B">
            <w:pPr>
              <w:adjustRightInd w:val="0"/>
              <w:snapToGrid w:val="0"/>
              <w:spacing w:line="480" w:lineRule="auto"/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GQ850587.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0D42" w14:textId="77777777" w:rsidR="00FE08CC" w:rsidRPr="009134B8" w:rsidRDefault="00FE08CC" w:rsidP="00142C2B">
            <w:pPr>
              <w:adjustRightInd w:val="0"/>
              <w:snapToGrid w:val="0"/>
              <w:spacing w:line="480" w:lineRule="auto"/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Mei&lt;/Author&gt;&lt;Year&gt;2010&lt;/Year&gt;&lt;RecNum&gt;352&lt;/RecNum&gt;&lt;DisplayText&gt;[61]&lt;/DisplayText&gt;&lt;record&gt;&lt;rec-number&gt;352&lt;/rec-number&gt;&lt;foreign-keys&gt;&lt;key app="EN" db-id="zxrwwadsxs9zfnetzziv50foaxt2pvxfe0r0" timestamp="1525184460"&gt;352&lt;/key&gt;&lt;/foreign-keys&gt;&lt;ref-type name="Journal Article"&gt;17&lt;/ref-type&gt;&lt;contributors&gt;&lt;authors&gt;&lt;author&gt;Mei, X. L.&lt;/author&gt;&lt;author&gt;Zhao, Q. Y.&lt;/author&gt;&lt;author&gt;Tan, S. Y.&lt;/author&gt;&lt;author&gt;Xu, Y. C.&lt;/author&gt;&lt;author&gt;Shen, B.&lt;/author&gt;&lt;author&gt;Shen, Q. R.&lt;/author&gt;&lt;/authors&gt;&lt;/contributors&gt;&lt;titles&gt;&lt;title&gt;[Screening, identification, and biocontrol effect of antagonistic bacteria against Phytophthora capsici]&lt;/title&gt;&lt;secondary-title&gt;Chinese Journal of Applied Ecology&lt;/secondary-title&gt;&lt;/titles&gt;&lt;periodical&gt;&lt;full-title&gt;Chinese Journal of Applied Ecology&lt;/full-title&gt;&lt;/periodical&gt;&lt;pages&gt;2652&lt;/pages&gt;&lt;volume&gt;21&lt;/volume&gt;&lt;number&gt;10&lt;/number&gt;&lt;dates&gt;&lt;year&gt;2010&lt;/year&gt;&lt;/dates&gt;&lt;urls&gt;&lt;/urls&gt;&lt;/record&gt;&lt;/Cite&gt;&lt;/EndNote&gt;</w:instrText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0</w:t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E08CC" w:rsidRPr="009134B8" w14:paraId="3CE3D101" w14:textId="77777777" w:rsidTr="00142C2B">
        <w:trPr>
          <w:trHeight w:val="2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1FB7" w14:textId="77777777" w:rsidR="00FE08CC" w:rsidRPr="009134B8" w:rsidRDefault="00FE08CC" w:rsidP="00142C2B">
            <w:pPr>
              <w:adjustRightInd w:val="0"/>
              <w:snapToGrid w:val="0"/>
              <w:spacing w:line="480" w:lineRule="auto"/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134B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Bacillus amyloliquefaciens </w:t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JN-6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8354" w14:textId="77777777" w:rsidR="00FE08CC" w:rsidRPr="009134B8" w:rsidRDefault="00FE08CC" w:rsidP="00142C2B">
            <w:pPr>
              <w:adjustRightInd w:val="0"/>
              <w:snapToGrid w:val="0"/>
              <w:spacing w:line="480" w:lineRule="auto"/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P00716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EACE" w14:textId="77777777" w:rsidR="00FE08CC" w:rsidRPr="009134B8" w:rsidRDefault="00FE08CC" w:rsidP="00142C2B">
            <w:pPr>
              <w:adjustRightInd w:val="0"/>
              <w:snapToGrid w:val="0"/>
              <w:spacing w:line="480" w:lineRule="auto"/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Y8L1llYXI+PFJl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</w:fldData>
              </w:fldChar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Y8L1llYXI+PFJl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</w:fldData>
              </w:fldChar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1</w:t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E08CC" w:rsidRPr="009134B8" w14:paraId="11B604E6" w14:textId="77777777" w:rsidTr="00142C2B">
        <w:trPr>
          <w:trHeight w:val="215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5E9FC" w14:textId="77777777" w:rsidR="00FE08CC" w:rsidRPr="009134B8" w:rsidRDefault="00FE08CC" w:rsidP="00142C2B">
            <w:pPr>
              <w:adjustRightInd w:val="0"/>
              <w:snapToGrid w:val="0"/>
              <w:spacing w:line="480" w:lineRule="auto"/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134B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Bacillus vallismortis </w:t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JAU-N23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E1B20" w14:textId="77777777" w:rsidR="00FE08CC" w:rsidRPr="009134B8" w:rsidRDefault="00FE08CC" w:rsidP="00142C2B">
            <w:pPr>
              <w:adjustRightInd w:val="0"/>
              <w:snapToGrid w:val="0"/>
              <w:spacing w:line="480" w:lineRule="auto"/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02119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36567" w14:textId="77777777" w:rsidR="00FE08CC" w:rsidRPr="009134B8" w:rsidRDefault="00FE08CC" w:rsidP="00142C2B">
            <w:pPr>
              <w:adjustRightInd w:val="0"/>
              <w:snapToGrid w:val="0"/>
              <w:spacing w:line="480" w:lineRule="auto"/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ZHANG&lt;/Author&gt;&lt;Year&gt;2017&lt;/Year&gt;&lt;RecNum&gt;78&lt;/RecNum&gt;&lt;DisplayText&gt;[63]&lt;/DisplayText&gt;&lt;record&gt;&lt;rec-number&gt;78&lt;/rec-number&gt;&lt;foreign-keys&gt;&lt;key app="EN" db-id="zxrwwadsxs9zfnetzziv50foaxt2pvxfe0r0" timestamp="1515862213"&gt;78&lt;/key&gt;&lt;/foreign-keys&gt;&lt;ref-type name="Journal Article"&gt;17&lt;/ref-type&gt;&lt;contributors&gt;&lt;authors&gt;&lt;author&gt;ZHANG,Yang&lt;/author&gt;&lt;author&gt;WANG,Tiantian&lt;/author&gt;&lt;author&gt;SUN,Yuhan&lt;/author&gt;&lt;author&gt;HU,Guanmo&lt;/author&gt;&lt;author&gt;LI,Rong&lt;/author&gt;&lt;author&gt;YU,Ping&lt;/author&gt;&lt;author&gt;Shen Qirong&lt;/author&gt;&lt;/authors&gt;&lt;/contributors&gt;&lt;titles&gt;&lt;title&gt;Screening of Plant Growth-Promoting Rhizobacteria from Watermelon and Development of Bio-nursery Substrates&lt;/title&gt;&lt;secondary-title&gt;ACTA PEDOLOGICA SINICA&lt;/secondary-title&gt;&lt;/titles&gt;&lt;periodical&gt;&lt;full-title&gt;ACTA PEDOLOGICA SINICA&lt;/full-title&gt;&lt;/periodical&gt;&lt;pages&gt;702-712&lt;/pages&gt;&lt;volume&gt;54&lt;/volume&gt;&lt;number&gt;3&lt;/number&gt;&lt;keywords&gt;&lt;keyword&gt;Plant growth-promoting rhizobacteria&lt;/keyword&gt;&lt;keyword&gt;Bio-nursery substrates&lt;/keyword&gt;&lt;keyword&gt;Seedling raising&lt;/keyword&gt;&lt;keyword&gt;Plant growth promotion&lt;/keyword&gt;&lt;keyword&gt;&amp;lt;i&amp;gt;Bacillus&amp;lt;/i&amp;gt; sp.&lt;/keyword&gt;&lt;/keywords&gt;&lt;dates&gt;&lt;year&gt;2017&lt;/year&gt;&lt;/dates&gt;&lt;isbn&gt;0564-3929&lt;/isbn&gt;&lt;urls&gt;&lt;related-urls&gt;&lt;url&gt;http://pedologica.issas.ac.cn/trxben/ch/reader/article_export.aspx?file_no=trxb201606070287&amp;amp;flag=1&amp;amp;export_type=EndNote&lt;/url&gt;&lt;/related-urls&gt;&lt;/urls&gt;&lt;custom1&gt;JIS Version 3.0.0&lt;/custom1&gt;&lt;electronic-resource-num&gt;10.11766/trxb201608300287&lt;/electronic-resource-num&gt;&lt;/record&gt;&lt;/Cite&gt;&lt;/EndNote&gt;</w:instrText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2</w:t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Pr="009134B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</w:tbl>
    <w:p w14:paraId="0EE6B54A" w14:textId="77777777" w:rsidR="00FE08CC" w:rsidRDefault="00FE08CC" w:rsidP="00FE08CC">
      <w:pPr>
        <w:adjustRightInd w:val="0"/>
        <w:snapToGrid w:val="0"/>
        <w:spacing w:line="480" w:lineRule="auto"/>
        <w:ind w:firstLineChars="100" w:firstLine="20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43C5812B" w14:textId="77777777" w:rsidR="00FE08CC" w:rsidRPr="00046C47" w:rsidRDefault="00FE08CC" w:rsidP="00FE08CC">
      <w:pPr>
        <w:adjustRightInd w:val="0"/>
        <w:snapToGrid w:val="0"/>
        <w:spacing w:line="480" w:lineRule="auto"/>
        <w:ind w:firstLineChars="100" w:firstLine="20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73FDFA53" w14:textId="5773A371" w:rsidR="002A3DF3" w:rsidRPr="002A3DF3" w:rsidRDefault="002A3DF3" w:rsidP="0038307D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2A3DF3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w:t>Table S</w:t>
      </w:r>
      <w:r w:rsidR="00241AB1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w:t>3</w:t>
      </w:r>
      <w:r w:rsidRPr="002A3DF3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Characteristics of NJAU-Z9 by comprehensive analysis</w:t>
      </w:r>
    </w:p>
    <w:tbl>
      <w:tblPr>
        <w:tblW w:w="1100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48"/>
        <w:gridCol w:w="1158"/>
        <w:gridCol w:w="1548"/>
        <w:gridCol w:w="935"/>
        <w:gridCol w:w="1704"/>
        <w:gridCol w:w="918"/>
        <w:gridCol w:w="1695"/>
        <w:gridCol w:w="797"/>
      </w:tblGrid>
      <w:tr w:rsidR="002A3DF3" w:rsidRPr="002A3DF3" w14:paraId="704079A8" w14:textId="77777777" w:rsidTr="001F7FAE">
        <w:trPr>
          <w:trHeight w:val="232"/>
          <w:tblHeader/>
          <w:jc w:val="center"/>
        </w:trPr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3038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Characteristic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CE1A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NJAU-Z9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9BBA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Characteristic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1813" w14:textId="77777777" w:rsidR="002A3DF3" w:rsidRPr="002A3DF3" w:rsidRDefault="002A3DF3" w:rsidP="001F7FA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NJAU-Z9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D3ACA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Characteristic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1F77" w14:textId="77777777" w:rsidR="002A3DF3" w:rsidRPr="002A3DF3" w:rsidRDefault="002A3DF3" w:rsidP="001F7FA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NJAU-Z9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4E808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Characteristic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3F8B" w14:textId="77777777" w:rsidR="002A3DF3" w:rsidRPr="002A3DF3" w:rsidRDefault="002A3DF3" w:rsidP="001F7FA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NJAU-Z9</w:t>
            </w:r>
          </w:p>
        </w:tc>
      </w:tr>
      <w:tr w:rsidR="002A3DF3" w:rsidRPr="002A3DF3" w14:paraId="07060F71" w14:textId="77777777" w:rsidTr="001F7FAE">
        <w:trPr>
          <w:trHeight w:val="232"/>
          <w:tblHeader/>
          <w:jc w:val="center"/>
        </w:trPr>
        <w:tc>
          <w:tcPr>
            <w:tcW w:w="2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0AC7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Pigmentation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2721A" w14:textId="77777777" w:rsidR="002A3DF3" w:rsidRPr="002A3DF3" w:rsidRDefault="002A3DF3" w:rsidP="001F7FA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Creamy white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00206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D-Mannose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6AF5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61D7B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D-Raffinose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E7C7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/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8CF1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β-Galactosidase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0D69D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/</w:t>
            </w:r>
          </w:p>
        </w:tc>
      </w:tr>
      <w:tr w:rsidR="002A3DF3" w:rsidRPr="002A3DF3" w14:paraId="2D784802" w14:textId="77777777" w:rsidTr="001F7FAE">
        <w:trPr>
          <w:trHeight w:val="232"/>
          <w:tblHeader/>
          <w:jc w:val="center"/>
        </w:trPr>
        <w:tc>
          <w:tcPr>
            <w:tcW w:w="2248" w:type="dxa"/>
            <w:shd w:val="clear" w:color="auto" w:fill="auto"/>
            <w:noWrap/>
            <w:vAlign w:val="center"/>
            <w:hideMark/>
          </w:tcPr>
          <w:p w14:paraId="0E8B23B1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ammonia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AE4F547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CA24C35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D-Fructose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952558F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76A933A6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α-D-Lactose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42F6C4D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/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A5AAFB2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L-Fucos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41324D1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—</w:t>
            </w:r>
          </w:p>
        </w:tc>
      </w:tr>
      <w:tr w:rsidR="002A3DF3" w:rsidRPr="002A3DF3" w14:paraId="5FA473D4" w14:textId="77777777" w:rsidTr="001F7FAE">
        <w:trPr>
          <w:trHeight w:val="232"/>
          <w:tblHeader/>
          <w:jc w:val="center"/>
        </w:trPr>
        <w:tc>
          <w:tcPr>
            <w:tcW w:w="2248" w:type="dxa"/>
            <w:shd w:val="clear" w:color="auto" w:fill="auto"/>
            <w:noWrap/>
            <w:vAlign w:val="center"/>
            <w:hideMark/>
          </w:tcPr>
          <w:p w14:paraId="7A6F45A5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Indole Acetic Acid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9CFD1BD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4AE10CE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D-Sorbitol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4C7A42D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69F2170E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Adipic acid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076B6395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—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DD80965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L-Rhamnos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3ED3F5C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—</w:t>
            </w:r>
          </w:p>
        </w:tc>
      </w:tr>
      <w:tr w:rsidR="002A3DF3" w:rsidRPr="002A3DF3" w14:paraId="6C5C9854" w14:textId="77777777" w:rsidTr="001F7FAE">
        <w:trPr>
          <w:trHeight w:val="232"/>
          <w:tblHeader/>
          <w:jc w:val="center"/>
        </w:trPr>
        <w:tc>
          <w:tcPr>
            <w:tcW w:w="2248" w:type="dxa"/>
            <w:shd w:val="clear" w:color="auto" w:fill="auto"/>
            <w:noWrap/>
            <w:vAlign w:val="center"/>
            <w:hideMark/>
          </w:tcPr>
          <w:p w14:paraId="42FC69D3" w14:textId="77777777" w:rsidR="002A3DF3" w:rsidRPr="002A3DF3" w:rsidRDefault="002A3DF3" w:rsidP="001F7FA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Antagonism towards pathogens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874AD60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F2C2107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D-Mannitol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AFBEBA0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6D8B2A0C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D-Fucose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0ED8EECC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—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34DB2E5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α-Keto-Butyric Acid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6D4CA2A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—</w:t>
            </w:r>
          </w:p>
        </w:tc>
      </w:tr>
      <w:tr w:rsidR="002A3DF3" w:rsidRPr="002A3DF3" w14:paraId="70CFD939" w14:textId="77777777" w:rsidTr="001F7FAE">
        <w:trPr>
          <w:trHeight w:val="232"/>
          <w:tblHeader/>
          <w:jc w:val="center"/>
        </w:trPr>
        <w:tc>
          <w:tcPr>
            <w:tcW w:w="2248" w:type="dxa"/>
            <w:shd w:val="clear" w:color="auto" w:fill="auto"/>
            <w:noWrap/>
            <w:vAlign w:val="center"/>
            <w:hideMark/>
          </w:tcPr>
          <w:p w14:paraId="374CBE03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Dextrin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622375C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9B275BA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L-Arginine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E5B27FB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5A197FA1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Inosine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1F422D37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—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8CD55C5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D-Arabito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086048A7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—</w:t>
            </w:r>
          </w:p>
        </w:tc>
      </w:tr>
      <w:tr w:rsidR="002A3DF3" w:rsidRPr="002A3DF3" w14:paraId="5D35193F" w14:textId="77777777" w:rsidTr="001F7FAE">
        <w:trPr>
          <w:trHeight w:val="232"/>
          <w:tblHeader/>
          <w:jc w:val="center"/>
        </w:trPr>
        <w:tc>
          <w:tcPr>
            <w:tcW w:w="2248" w:type="dxa"/>
            <w:shd w:val="clear" w:color="auto" w:fill="auto"/>
            <w:noWrap/>
            <w:vAlign w:val="center"/>
            <w:hideMark/>
          </w:tcPr>
          <w:p w14:paraId="70CD6680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D-Maltose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2E23404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AF22625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L-Aspartic Acid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6ADFEC2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5C131D7C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α-Keto-Glutaric Acid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45F030C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—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C04DDDE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Anaerobic growth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51C066D0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—</w:t>
            </w:r>
          </w:p>
        </w:tc>
      </w:tr>
      <w:tr w:rsidR="002A3DF3" w:rsidRPr="002A3DF3" w14:paraId="79D41A6B" w14:textId="77777777" w:rsidTr="001F7FAE">
        <w:trPr>
          <w:trHeight w:val="232"/>
          <w:tblHeader/>
          <w:jc w:val="center"/>
        </w:trPr>
        <w:tc>
          <w:tcPr>
            <w:tcW w:w="2248" w:type="dxa"/>
            <w:shd w:val="clear" w:color="auto" w:fill="auto"/>
            <w:noWrap/>
            <w:vAlign w:val="center"/>
            <w:hideMark/>
          </w:tcPr>
          <w:p w14:paraId="59165E00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D-Ribose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A211737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284846D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L-Glutamic Acid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0D93591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07E8F224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D-Malic Acid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0E9E093A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—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FD4A7BF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pH 6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7C3434A2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</w:tr>
      <w:tr w:rsidR="002A3DF3" w:rsidRPr="002A3DF3" w14:paraId="3132EBB1" w14:textId="77777777" w:rsidTr="001F7FAE">
        <w:trPr>
          <w:trHeight w:val="232"/>
          <w:tblHeader/>
          <w:jc w:val="center"/>
        </w:trPr>
        <w:tc>
          <w:tcPr>
            <w:tcW w:w="2248" w:type="dxa"/>
            <w:shd w:val="clear" w:color="auto" w:fill="auto"/>
            <w:noWrap/>
            <w:vAlign w:val="center"/>
            <w:hideMark/>
          </w:tcPr>
          <w:p w14:paraId="5906668B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D-Trehalose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598BD15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F9ABF9F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L-Histidine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EB60D4D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09293B50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Tween 40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0DD5149A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—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28415B0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pH 5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040CE30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</w:tr>
      <w:tr w:rsidR="002A3DF3" w:rsidRPr="002A3DF3" w14:paraId="545D826D" w14:textId="77777777" w:rsidTr="001F7FAE">
        <w:trPr>
          <w:trHeight w:val="232"/>
          <w:tblHeader/>
          <w:jc w:val="center"/>
        </w:trPr>
        <w:tc>
          <w:tcPr>
            <w:tcW w:w="2248" w:type="dxa"/>
            <w:shd w:val="clear" w:color="auto" w:fill="auto"/>
            <w:noWrap/>
            <w:vAlign w:val="center"/>
            <w:hideMark/>
          </w:tcPr>
          <w:p w14:paraId="0988C07E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D-Cellobiose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E4D576C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81FA62C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Ethanol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136BAF4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3BAEFBBB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D-Melibiose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2FC0DA6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/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AA4758A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10% Na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723E1FF9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—</w:t>
            </w:r>
          </w:p>
        </w:tc>
      </w:tr>
      <w:tr w:rsidR="002A3DF3" w:rsidRPr="002A3DF3" w14:paraId="0861F6A7" w14:textId="77777777" w:rsidTr="001F7FAE">
        <w:trPr>
          <w:trHeight w:val="232"/>
          <w:tblHeader/>
          <w:jc w:val="center"/>
        </w:trPr>
        <w:tc>
          <w:tcPr>
            <w:tcW w:w="2248" w:type="dxa"/>
            <w:shd w:val="clear" w:color="auto" w:fill="auto"/>
            <w:noWrap/>
            <w:vAlign w:val="center"/>
            <w:hideMark/>
          </w:tcPr>
          <w:p w14:paraId="226169E3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Gentiobiose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E27FE96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F5E8128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Methyl Pyruvate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78DAC01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710C7F59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Gelatin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077E6322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/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6ADD51D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1% Na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5D57122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</w:tr>
      <w:tr w:rsidR="002A3DF3" w:rsidRPr="002A3DF3" w14:paraId="427CB925" w14:textId="77777777" w:rsidTr="001F7FAE">
        <w:trPr>
          <w:trHeight w:val="232"/>
          <w:tblHeader/>
          <w:jc w:val="center"/>
        </w:trPr>
        <w:tc>
          <w:tcPr>
            <w:tcW w:w="2248" w:type="dxa"/>
            <w:shd w:val="clear" w:color="auto" w:fill="auto"/>
            <w:noWrap/>
            <w:vAlign w:val="center"/>
            <w:hideMark/>
          </w:tcPr>
          <w:p w14:paraId="31401B38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ucrose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360EFD1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8DCC871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L-Lactic Acid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90274A4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3E416609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Glycyl-L-Proline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DF4326C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/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C3F3A31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4% NaCl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30A84570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</w:tr>
      <w:tr w:rsidR="002A3DF3" w:rsidRPr="002A3DF3" w14:paraId="662A1C5E" w14:textId="77777777" w:rsidTr="001F7FAE">
        <w:trPr>
          <w:trHeight w:val="232"/>
          <w:tblHeader/>
          <w:jc w:val="center"/>
        </w:trPr>
        <w:tc>
          <w:tcPr>
            <w:tcW w:w="2248" w:type="dxa"/>
            <w:shd w:val="clear" w:color="auto" w:fill="auto"/>
            <w:noWrap/>
            <w:vAlign w:val="center"/>
            <w:hideMark/>
          </w:tcPr>
          <w:p w14:paraId="45D7AA04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β-Methyl-D Glucoside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DA232AB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27EB472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Methanol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1DD49A9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015FC6D8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L-Alanine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25BF5E7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/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CF589EB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2B8C9FF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2A3DF3" w:rsidRPr="002A3DF3" w14:paraId="1D3E5D16" w14:textId="77777777" w:rsidTr="001F7FAE">
        <w:trPr>
          <w:trHeight w:val="232"/>
          <w:tblHeader/>
          <w:jc w:val="center"/>
        </w:trPr>
        <w:tc>
          <w:tcPr>
            <w:tcW w:w="2248" w:type="dxa"/>
            <w:shd w:val="clear" w:color="auto" w:fill="auto"/>
            <w:noWrap/>
            <w:vAlign w:val="center"/>
            <w:hideMark/>
          </w:tcPr>
          <w:p w14:paraId="788F2F17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L-Malic Acid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80E899B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0C1C9B6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Citric Acid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564331E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6009E43B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D-Galactose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76859F92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/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F4792B4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77D40E88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2A3DF3" w:rsidRPr="002A3DF3" w14:paraId="31053017" w14:textId="77777777" w:rsidTr="001F7FAE">
        <w:trPr>
          <w:trHeight w:val="232"/>
          <w:tblHeader/>
          <w:jc w:val="center"/>
        </w:trPr>
        <w:tc>
          <w:tcPr>
            <w:tcW w:w="2248" w:type="dxa"/>
            <w:shd w:val="clear" w:color="auto" w:fill="auto"/>
            <w:noWrap/>
            <w:vAlign w:val="center"/>
            <w:hideMark/>
          </w:tcPr>
          <w:p w14:paraId="7C85DB32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D-Salicin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63714EF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A2AF3C1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Valeric acid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CD638A2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—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21479311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odium acetate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1E1C273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—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CED965C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1AE266F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2A3DF3" w:rsidRPr="002A3DF3" w14:paraId="2C4085BE" w14:textId="77777777" w:rsidTr="001F7FAE">
        <w:trPr>
          <w:trHeight w:val="232"/>
          <w:tblHeader/>
          <w:jc w:val="center"/>
        </w:trPr>
        <w:tc>
          <w:tcPr>
            <w:tcW w:w="2248" w:type="dxa"/>
            <w:shd w:val="clear" w:color="auto" w:fill="auto"/>
            <w:noWrap/>
            <w:vAlign w:val="center"/>
            <w:hideMark/>
          </w:tcPr>
          <w:p w14:paraId="2F12ABF0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α-D-Glucose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A5AD7E5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A1977DD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Urease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E17FC94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—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49418272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3-Methyl Glucose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71363098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2A3D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—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6F3279C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79437731" w14:textId="77777777" w:rsidR="002A3DF3" w:rsidRPr="002A3DF3" w:rsidRDefault="002A3DF3" w:rsidP="001F7FAE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</w:tbl>
    <w:p w14:paraId="42579613" w14:textId="77777777" w:rsidR="002A3DF3" w:rsidRDefault="002A3DF3" w:rsidP="002A3DF3">
      <w:pPr>
        <w:adjustRightInd w:val="0"/>
        <w:snapToGrid w:val="0"/>
        <w:spacing w:line="480" w:lineRule="auto"/>
        <w:ind w:firstLineChars="100" w:firstLine="20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2A3DF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Note</w:t>
      </w:r>
      <w:r w:rsidRPr="002A3DF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：</w:t>
      </w:r>
      <w:r w:rsidRPr="002A3DF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+, Growth; —, no growth; /, weak growth.</w:t>
      </w:r>
    </w:p>
    <w:p w14:paraId="07F6486E" w14:textId="77777777" w:rsidR="00E05CF5" w:rsidRPr="00B87CF6" w:rsidRDefault="00E05CF5" w:rsidP="00E05CF5">
      <w:pPr>
        <w:pStyle w:val="EndNoteBibliography"/>
        <w:rPr>
          <w:rFonts w:ascii="Times New Roman" w:hAnsi="Times New Roman" w:cs="Times New Roman"/>
        </w:rPr>
      </w:pPr>
      <w:bookmarkStart w:id="8" w:name="_ENREF_24"/>
      <w:bookmarkStart w:id="9" w:name="_ENREF_48"/>
      <w:r w:rsidRPr="00B87CF6">
        <w:rPr>
          <w:rFonts w:ascii="Times New Roman" w:hAnsi="Times New Roman" w:cs="Times New Roman"/>
        </w:rPr>
        <w:t xml:space="preserve">24. Zhang Y, Wen CY, Zhao MQ, Zhang M, Gao Q, Li R, Shen QR (2015) Isolation of plant growth </w:t>
      </w:r>
      <w:r w:rsidRPr="00B87CF6">
        <w:rPr>
          <w:rFonts w:ascii="Times New Roman" w:hAnsi="Times New Roman" w:cs="Times New Roman"/>
        </w:rPr>
        <w:lastRenderedPageBreak/>
        <w:t>promoting rhizobacteria from pepper and development of bio-nursery substrates. Journal of Nanjing Agricultural University</w:t>
      </w:r>
      <w:bookmarkEnd w:id="8"/>
    </w:p>
    <w:p w14:paraId="2C1107B7" w14:textId="77777777" w:rsidR="00E05CF5" w:rsidRPr="00B87CF6" w:rsidRDefault="00E05CF5" w:rsidP="00E05CF5">
      <w:pPr>
        <w:pStyle w:val="EndNoteBibliography"/>
        <w:rPr>
          <w:rFonts w:ascii="Times New Roman" w:hAnsi="Times New Roman" w:cs="Times New Roman"/>
        </w:rPr>
      </w:pPr>
      <w:r w:rsidRPr="00B87CF6">
        <w:rPr>
          <w:rFonts w:ascii="Times New Roman" w:hAnsi="Times New Roman" w:cs="Times New Roman"/>
        </w:rPr>
        <w:t>48. Zhang N, Yang D, Wang D, Miao Y, Shao J, Zhou X, Xu Z, Li Q, Feng H, Li S (2015) Whole transcriptomic analysis of the plant-beneficial rhizobacterium Bacillus amyloliquefaciens SQR9 during enhanced biofilm formation regulated by maize root exudates. Bmc Genomics 16 (1):685</w:t>
      </w:r>
      <w:bookmarkEnd w:id="9"/>
    </w:p>
    <w:p w14:paraId="2461B3F3" w14:textId="77777777" w:rsidR="00E05CF5" w:rsidRPr="00B87CF6" w:rsidRDefault="00E05CF5" w:rsidP="00E05CF5">
      <w:pPr>
        <w:pStyle w:val="EndNoteBibliography"/>
        <w:rPr>
          <w:rFonts w:ascii="Times New Roman" w:hAnsi="Times New Roman" w:cs="Times New Roman"/>
        </w:rPr>
      </w:pPr>
      <w:bookmarkStart w:id="10" w:name="_ENREF_49"/>
      <w:r w:rsidRPr="00B87CF6">
        <w:rPr>
          <w:rFonts w:ascii="Times New Roman" w:hAnsi="Times New Roman" w:cs="Times New Roman"/>
        </w:rPr>
        <w:t>49. Tan S, Jiang Y, Song S, Huang J, Ling N, Xu Y, Shen Q (2013) Two Bacillus amyloliquefaciens strains isolated using the competitive tomato root enrichment method and their effects on suppressing Ralstonia solanacearum and promoting tomato plant growth. Crop Protection 43 (1):134-140</w:t>
      </w:r>
      <w:bookmarkEnd w:id="10"/>
    </w:p>
    <w:p w14:paraId="53413B28" w14:textId="77777777" w:rsidR="00E05CF5" w:rsidRPr="00B87CF6" w:rsidRDefault="00E05CF5" w:rsidP="00E05CF5">
      <w:pPr>
        <w:pStyle w:val="EndNoteBibliography"/>
        <w:rPr>
          <w:rFonts w:ascii="Times New Roman" w:hAnsi="Times New Roman" w:cs="Times New Roman"/>
        </w:rPr>
      </w:pPr>
      <w:bookmarkStart w:id="11" w:name="_ENREF_50"/>
      <w:r w:rsidRPr="00B87CF6">
        <w:rPr>
          <w:rFonts w:ascii="Times New Roman" w:hAnsi="Times New Roman" w:cs="Times New Roman"/>
        </w:rPr>
        <w:t>50. Mei XL, Zhao QY, Tan SY, Xu YC, Shen B, Shen QR (2010) [Screening, identification, and biocontrol effect of antagonistic bacteria against Phytophthora capsici]. Chinese Journal of Applied Ecology 21 (10):2652</w:t>
      </w:r>
      <w:bookmarkEnd w:id="11"/>
    </w:p>
    <w:p w14:paraId="08874B1F" w14:textId="77777777" w:rsidR="00E05CF5" w:rsidRPr="00B87CF6" w:rsidRDefault="00E05CF5" w:rsidP="00E05CF5">
      <w:pPr>
        <w:pStyle w:val="EndNoteBibliography"/>
        <w:rPr>
          <w:rFonts w:ascii="Times New Roman" w:hAnsi="Times New Roman" w:cs="Times New Roman"/>
        </w:rPr>
      </w:pPr>
      <w:bookmarkStart w:id="12" w:name="_ENREF_51"/>
      <w:r w:rsidRPr="00B87CF6">
        <w:rPr>
          <w:rFonts w:ascii="Times New Roman" w:hAnsi="Times New Roman" w:cs="Times New Roman"/>
        </w:rPr>
        <w:t>51. Zhang N, Yang D, Kendall JRA, Borriss R, Druzhinina IS, Kubicek CP, Shen Q, Zhang R (2016) Comparative Genomic Analysis of Bacillus amyloliquefaciens and Bacillus subtilis Reveals Evolutional Traits for Adaptation to Plant-Associated Habitats. Frontiers in Microbiology 7 (2039). doi:10.3389/fmicb.2016.02039</w:t>
      </w:r>
      <w:bookmarkEnd w:id="12"/>
    </w:p>
    <w:p w14:paraId="495992B8" w14:textId="77777777" w:rsidR="00E05CF5" w:rsidRPr="00B87CF6" w:rsidRDefault="00E05CF5" w:rsidP="00E05CF5">
      <w:pPr>
        <w:pStyle w:val="EndNoteBibliography"/>
        <w:rPr>
          <w:rFonts w:ascii="Times New Roman" w:hAnsi="Times New Roman" w:cs="Times New Roman"/>
        </w:rPr>
      </w:pPr>
      <w:bookmarkStart w:id="13" w:name="_ENREF_52"/>
      <w:r w:rsidRPr="00B87CF6">
        <w:rPr>
          <w:rFonts w:ascii="Times New Roman" w:hAnsi="Times New Roman" w:cs="Times New Roman"/>
        </w:rPr>
        <w:t>52. ZHANG Y, WANG T, SUN Y, HU G, LI R, YU P, Qirong S (2017) Screening of Plant Growth-Promoting Rhizobacteria from Watermelon and Development of Bio-nursery Substrates. ACTA PEDOLOGICA SINICA 54 (3):702-712. doi:10.11766/trxb201608300287</w:t>
      </w:r>
      <w:bookmarkEnd w:id="13"/>
    </w:p>
    <w:p w14:paraId="58AC16E6" w14:textId="77777777" w:rsidR="00E05CF5" w:rsidRDefault="00E05CF5" w:rsidP="002A3DF3">
      <w:pPr>
        <w:adjustRightInd w:val="0"/>
        <w:snapToGrid w:val="0"/>
        <w:spacing w:line="480" w:lineRule="auto"/>
        <w:ind w:firstLineChars="100" w:firstLine="20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sectPr w:rsidR="00E05CF5" w:rsidSect="00BE743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369405" w14:textId="77777777" w:rsidR="005C059A" w:rsidRDefault="005C059A" w:rsidP="00FE08CC">
      <w:r>
        <w:separator/>
      </w:r>
    </w:p>
  </w:endnote>
  <w:endnote w:type="continuationSeparator" w:id="0">
    <w:p w14:paraId="033F2904" w14:textId="77777777" w:rsidR="005C059A" w:rsidRDefault="005C059A" w:rsidP="00FE08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9223F4" w14:textId="77777777" w:rsidR="005C059A" w:rsidRDefault="005C059A" w:rsidP="00FE08CC">
      <w:r>
        <w:separator/>
      </w:r>
    </w:p>
  </w:footnote>
  <w:footnote w:type="continuationSeparator" w:id="0">
    <w:p w14:paraId="4E9214D6" w14:textId="77777777" w:rsidR="005C059A" w:rsidRDefault="005C059A" w:rsidP="00FE08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0923"/>
    <w:rsid w:val="00046C47"/>
    <w:rsid w:val="00055881"/>
    <w:rsid w:val="00086CB8"/>
    <w:rsid w:val="000B2150"/>
    <w:rsid w:val="000C27B6"/>
    <w:rsid w:val="000C59EC"/>
    <w:rsid w:val="000E5D69"/>
    <w:rsid w:val="000F7D19"/>
    <w:rsid w:val="0011135F"/>
    <w:rsid w:val="00112BA6"/>
    <w:rsid w:val="001325EF"/>
    <w:rsid w:val="001B64F3"/>
    <w:rsid w:val="00201AFF"/>
    <w:rsid w:val="00241AB1"/>
    <w:rsid w:val="002A3DF3"/>
    <w:rsid w:val="003533B7"/>
    <w:rsid w:val="0038307D"/>
    <w:rsid w:val="004E5870"/>
    <w:rsid w:val="00594141"/>
    <w:rsid w:val="005C059A"/>
    <w:rsid w:val="005F77CC"/>
    <w:rsid w:val="0060301A"/>
    <w:rsid w:val="00661BFD"/>
    <w:rsid w:val="0067504D"/>
    <w:rsid w:val="006D5A60"/>
    <w:rsid w:val="006E1E38"/>
    <w:rsid w:val="00753B34"/>
    <w:rsid w:val="007E0017"/>
    <w:rsid w:val="007F234C"/>
    <w:rsid w:val="008017E1"/>
    <w:rsid w:val="00803D4B"/>
    <w:rsid w:val="00807806"/>
    <w:rsid w:val="00815B49"/>
    <w:rsid w:val="009134B8"/>
    <w:rsid w:val="0092391F"/>
    <w:rsid w:val="00931AFA"/>
    <w:rsid w:val="009B45AD"/>
    <w:rsid w:val="009D3E6D"/>
    <w:rsid w:val="00A80923"/>
    <w:rsid w:val="00AC657A"/>
    <w:rsid w:val="00B0177C"/>
    <w:rsid w:val="00BA23E5"/>
    <w:rsid w:val="00BE1D15"/>
    <w:rsid w:val="00BE7437"/>
    <w:rsid w:val="00C62DDE"/>
    <w:rsid w:val="00D36B93"/>
    <w:rsid w:val="00D54B07"/>
    <w:rsid w:val="00DC486F"/>
    <w:rsid w:val="00E05CF5"/>
    <w:rsid w:val="00EC3E8A"/>
    <w:rsid w:val="00F033C1"/>
    <w:rsid w:val="00F455B4"/>
    <w:rsid w:val="00FD0BFC"/>
    <w:rsid w:val="00FD2AF8"/>
    <w:rsid w:val="00FE0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69723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80923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594141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594141"/>
    <w:pPr>
      <w:jc w:val="left"/>
    </w:pPr>
    <w:rPr>
      <w:rFonts w:ascii="Tahoma" w:eastAsia="宋体" w:hAnsi="Tahoma" w:cs="Tahoma"/>
      <w:kern w:val="0"/>
      <w:sz w:val="16"/>
      <w:szCs w:val="20"/>
      <w:lang w:eastAsia="x-none"/>
    </w:rPr>
  </w:style>
  <w:style w:type="character" w:customStyle="1" w:styleId="a5">
    <w:name w:val="批注文字 字符"/>
    <w:basedOn w:val="a0"/>
    <w:link w:val="a4"/>
    <w:uiPriority w:val="99"/>
    <w:semiHidden/>
    <w:rsid w:val="00594141"/>
    <w:rPr>
      <w:rFonts w:ascii="Tahoma" w:eastAsia="宋体" w:hAnsi="Tahoma" w:cs="Tahoma"/>
      <w:kern w:val="0"/>
      <w:sz w:val="16"/>
      <w:szCs w:val="20"/>
      <w:lang w:eastAsia="x-none"/>
    </w:rPr>
  </w:style>
  <w:style w:type="paragraph" w:styleId="a6">
    <w:name w:val="Balloon Text"/>
    <w:basedOn w:val="a"/>
    <w:link w:val="a7"/>
    <w:uiPriority w:val="99"/>
    <w:semiHidden/>
    <w:unhideWhenUsed/>
    <w:rsid w:val="00594141"/>
    <w:rPr>
      <w:rFonts w:ascii="宋体" w:eastAsia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594141"/>
    <w:rPr>
      <w:rFonts w:ascii="宋体" w:eastAsia="宋体"/>
      <w:sz w:val="18"/>
      <w:szCs w:val="18"/>
    </w:rPr>
  </w:style>
  <w:style w:type="character" w:styleId="a8">
    <w:name w:val="Hyperlink"/>
    <w:basedOn w:val="a0"/>
    <w:uiPriority w:val="99"/>
    <w:unhideWhenUsed/>
    <w:rsid w:val="009134B8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rsid w:val="009134B8"/>
    <w:rPr>
      <w:color w:val="808080"/>
      <w:shd w:val="clear" w:color="auto" w:fill="E6E6E6"/>
    </w:rPr>
  </w:style>
  <w:style w:type="paragraph" w:styleId="aa">
    <w:name w:val="header"/>
    <w:basedOn w:val="a"/>
    <w:link w:val="ab"/>
    <w:uiPriority w:val="99"/>
    <w:unhideWhenUsed/>
    <w:rsid w:val="00FE08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FE08CC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FE08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FE08CC"/>
    <w:rPr>
      <w:sz w:val="18"/>
      <w:szCs w:val="18"/>
    </w:rPr>
  </w:style>
  <w:style w:type="table" w:styleId="ae">
    <w:name w:val="Table Grid"/>
    <w:basedOn w:val="a1"/>
    <w:uiPriority w:val="39"/>
    <w:rsid w:val="006D5A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E05CF5"/>
    <w:rPr>
      <w:rFonts w:ascii="Calibri" w:eastAsia="宋体" w:hAnsi="Calibri" w:cs="Calibri"/>
      <w:noProof/>
      <w:kern w:val="0"/>
      <w:sz w:val="2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E05CF5"/>
    <w:rPr>
      <w:rFonts w:ascii="Calibri" w:eastAsia="宋体" w:hAnsi="Calibri" w:cs="Calibri"/>
      <w:noProof/>
      <w:kern w:val="0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716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53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74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594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08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316</Words>
  <Characters>7504</Characters>
  <Application>Microsoft Office Word</Application>
  <DocSecurity>0</DocSecurity>
  <Lines>62</Lines>
  <Paragraphs>17</Paragraphs>
  <ScaleCrop>false</ScaleCrop>
  <Company/>
  <LinksUpToDate>false</LinksUpToDate>
  <CharactersWithSpaces>8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z.yc</cp:lastModifiedBy>
  <cp:revision>20</cp:revision>
  <dcterms:created xsi:type="dcterms:W3CDTF">2018-01-03T09:52:00Z</dcterms:created>
  <dcterms:modified xsi:type="dcterms:W3CDTF">2018-06-19T14:17:00Z</dcterms:modified>
</cp:coreProperties>
</file>